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xcel Spreadsheet Demonstrating Calculations of Hazard and Cumulative Distribution Functions</w:t>
      </w:r>
    </w:p>
    <w:tbl>
      <w:tblPr>
        <w:tblW w:w="13625" w:type="dxa"/>
        <w:jc w:val="left"/>
        <w:tblInd w:w="-7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1276"/>
        <w:gridCol w:w="1134"/>
        <w:gridCol w:w="1134"/>
        <w:gridCol w:w="850"/>
        <w:gridCol w:w="993"/>
        <w:gridCol w:w="992"/>
        <w:gridCol w:w="850"/>
        <w:gridCol w:w="993"/>
        <w:gridCol w:w="992"/>
        <w:gridCol w:w="1068"/>
        <w:gridCol w:w="825"/>
        <w:gridCol w:w="942"/>
        <w:gridCol w:w="850"/>
      </w:tblGrid>
      <w:tr>
        <w:trPr>
          <w:trHeight w:val="494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Weeks L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otal n visits at beginning of next peri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rj: Number at start of peri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j: number of returns in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H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e(H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% LCI (HF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% UCI(HF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urv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DF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Var(logSurv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e(CDF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% LCI(CDF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% UCI(CDF)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128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7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034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2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7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128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.69545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78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034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222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9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1472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6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1380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15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712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2873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69378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49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179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39496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5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9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800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8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724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876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175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8244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46502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68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713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93586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7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5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833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7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691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97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808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1919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2222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67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080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30318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7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786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0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686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886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508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491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2528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5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381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60061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35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6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286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430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6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26735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53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508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72542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436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355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516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3235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764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28578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46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657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687183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155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7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1404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169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733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266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3633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21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16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3684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6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3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50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709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56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4316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3955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10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331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53177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223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56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290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510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489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4076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0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38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58843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250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6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78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321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44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551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4216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502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453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65047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379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5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29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468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355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6448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4436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96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547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74212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243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7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70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316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29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70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45819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918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60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7987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24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27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7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78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2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73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4657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89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63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2697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20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26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72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241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758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4730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87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662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539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317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3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232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401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170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29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4930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8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734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92388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95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27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263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12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71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50557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78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7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96558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83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2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28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110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895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51098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77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796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98306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5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1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78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10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99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5139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76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05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99247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43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83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202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07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92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5233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737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36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802205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79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22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4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23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05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945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5286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72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53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803818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19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1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2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05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949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529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7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57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804221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93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24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4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203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968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5362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70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876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806103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61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97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22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1998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80016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5473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67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91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809327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75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2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30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119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1983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80166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055249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00466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792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0.810805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20:04:00Z</dcterms:created>
  <dc:creator>Beth</dc:creator>
  <dc:description/>
  <cp:keywords/>
  <dc:language>en-US</dc:language>
  <cp:lastModifiedBy>Beth Rachlis</cp:lastModifiedBy>
  <dcterms:modified xsi:type="dcterms:W3CDTF">2015-12-07T20:04:00Z</dcterms:modified>
  <cp:revision>2</cp:revision>
  <dc:subject/>
  <dc:title/>
</cp:coreProperties>
</file>